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569D8" w14:textId="52352205" w:rsidR="00EB5390" w:rsidRPr="00EB5390" w:rsidRDefault="00BE5F25" w:rsidP="00EB5390">
      <w:pPr>
        <w:keepNext/>
        <w:spacing w:after="60" w:line="360" w:lineRule="auto"/>
        <w:ind w:left="432" w:hanging="432"/>
        <w:outlineLvl w:val="0"/>
        <w:rPr>
          <w:rFonts w:ascii="Times New Roman" w:eastAsia="Times New Roman" w:hAnsi="Times New Roman" w:cs="Times New Roman"/>
          <w:kern w:val="32"/>
          <w:sz w:val="24"/>
          <w:szCs w:val="24"/>
          <w:lang w:val="x-none" w:eastAsia="x-none"/>
        </w:rPr>
      </w:pPr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 w:eastAsia="x-none"/>
        </w:rPr>
        <w:t xml:space="preserve">S1 </w:t>
      </w:r>
      <w:r w:rsidR="00EB5390" w:rsidRPr="00EB5390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x-none" w:eastAsia="x-none"/>
        </w:rPr>
        <w:t>Appendix: Guidelines for key informant interviews</w:t>
      </w:r>
    </w:p>
    <w:p w14:paraId="729A7788" w14:textId="77777777" w:rsidR="00EB5390" w:rsidRPr="00EB5390" w:rsidRDefault="00EB5390" w:rsidP="00EB5390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  <w:t>Age, sex, marital status, education, religion, occupation.</w:t>
      </w:r>
    </w:p>
    <w:p w14:paraId="2AE8841C" w14:textId="77777777" w:rsidR="00EB5390" w:rsidRPr="00EB5390" w:rsidRDefault="00EB5390" w:rsidP="00EB5390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  <w:t>What are the current activities of GOB National TB Control Programme being implemented at this hospital?</w:t>
      </w:r>
    </w:p>
    <w:p w14:paraId="3520E8A2" w14:textId="77777777" w:rsidR="00EB5390" w:rsidRPr="00EB5390" w:rsidRDefault="00EB5390" w:rsidP="00EB5390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  <w:t>Is there any coordinating body or responsible person for TB infection control in place?</w:t>
      </w:r>
    </w:p>
    <w:p w14:paraId="4A896D1C" w14:textId="77777777" w:rsidR="00EB5390" w:rsidRPr="00EB5390" w:rsidRDefault="00EB5390" w:rsidP="00EB5390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  <w:t xml:space="preserve">Does the facility have any </w:t>
      </w: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 xml:space="preserve">written </w:t>
      </w:r>
      <w:r w:rsidRPr="00EB5390"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  <w:t>infection control plan in place?</w:t>
      </w:r>
    </w:p>
    <w:p w14:paraId="152BB858" w14:textId="77777777" w:rsidR="00EB5390" w:rsidRPr="00EB5390" w:rsidRDefault="00EB5390" w:rsidP="00EB5390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  <w:t>Does this hospital have the capacity to</w:t>
      </w: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 xml:space="preserve"> </w:t>
      </w:r>
    </w:p>
    <w:p w14:paraId="494BD465" w14:textId="77777777" w:rsidR="00EB5390" w:rsidRPr="00EB5390" w:rsidRDefault="00EB5390" w:rsidP="00EB5390">
      <w:pPr>
        <w:numPr>
          <w:ilvl w:val="0"/>
          <w:numId w:val="2"/>
        </w:numPr>
        <w:spacing w:after="0" w:line="240" w:lineRule="auto"/>
        <w:ind w:left="993"/>
        <w:contextualSpacing/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M</w:t>
      </w:r>
      <w:r w:rsidRPr="00EB5390"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  <w:t xml:space="preserve">anagerial </w:t>
      </w:r>
    </w:p>
    <w:p w14:paraId="7D200B04" w14:textId="77777777" w:rsidR="00EB5390" w:rsidRPr="00EB5390" w:rsidRDefault="00EB5390" w:rsidP="00EB5390">
      <w:pPr>
        <w:numPr>
          <w:ilvl w:val="1"/>
          <w:numId w:val="2"/>
        </w:numPr>
        <w:spacing w:after="200" w:line="276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 xml:space="preserve">Identify and strengthen a coordinating body for infection control </w:t>
      </w:r>
    </w:p>
    <w:p w14:paraId="5153A0F9" w14:textId="77777777" w:rsidR="00EB5390" w:rsidRPr="00EB5390" w:rsidRDefault="00EB5390" w:rsidP="00EB5390">
      <w:pPr>
        <w:numPr>
          <w:ilvl w:val="1"/>
          <w:numId w:val="2"/>
        </w:numPr>
        <w:spacing w:after="200" w:line="276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 xml:space="preserve">Develop a comprehensive national infection control strategy, guidelines and policies </w:t>
      </w:r>
    </w:p>
    <w:p w14:paraId="10534880" w14:textId="77777777" w:rsidR="00EB5390" w:rsidRPr="00EB5390" w:rsidRDefault="00EB5390" w:rsidP="00EB5390">
      <w:pPr>
        <w:numPr>
          <w:ilvl w:val="1"/>
          <w:numId w:val="2"/>
        </w:numPr>
        <w:spacing w:after="200" w:line="276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 xml:space="preserve">Conduct a situational analysis of the current risk level and implementation of TB-IC to contribute to the development of the national infection control strategy </w:t>
      </w:r>
    </w:p>
    <w:p w14:paraId="66111A62" w14:textId="77777777" w:rsidR="00EB5390" w:rsidRPr="00EB5390" w:rsidRDefault="00EB5390" w:rsidP="00EB5390">
      <w:pPr>
        <w:numPr>
          <w:ilvl w:val="1"/>
          <w:numId w:val="2"/>
        </w:numPr>
        <w:spacing w:after="200" w:line="276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To design, construction, renovation, use and maintenance of TB wards</w:t>
      </w:r>
    </w:p>
    <w:p w14:paraId="392E112C" w14:textId="77777777" w:rsidR="00EB5390" w:rsidRPr="00EB5390" w:rsidRDefault="00EB5390" w:rsidP="00EB5390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Engage decision-makers and key stakeholders in TB IC advocacy, communication and social mobilization.</w:t>
      </w:r>
    </w:p>
    <w:p w14:paraId="37558A38" w14:textId="77777777" w:rsidR="00EB5390" w:rsidRPr="00EB5390" w:rsidRDefault="00EB5390" w:rsidP="00EB5390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TB surveillance</w:t>
      </w:r>
      <w:r w:rsidRPr="00EB5390"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  <w:t xml:space="preserve"> and assessment of TB among health care workers</w:t>
      </w:r>
    </w:p>
    <w:p w14:paraId="67A459E3" w14:textId="77777777" w:rsidR="00EB5390" w:rsidRPr="00EB5390" w:rsidRDefault="00EB5390" w:rsidP="00EB5390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Include TB/airborne IC in the formulation of policies and work plans</w:t>
      </w:r>
    </w:p>
    <w:p w14:paraId="2719479C" w14:textId="77777777" w:rsidR="00EB5390" w:rsidRPr="00EB5390" w:rsidRDefault="00EB5390" w:rsidP="00EB5390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Monitoring and evaluation of infection control healthcare measures</w:t>
      </w:r>
    </w:p>
    <w:p w14:paraId="0FDD05F7" w14:textId="77777777" w:rsidR="00EB5390" w:rsidRPr="00EB5390" w:rsidRDefault="00EB5390" w:rsidP="00EB5390">
      <w:pPr>
        <w:numPr>
          <w:ilvl w:val="0"/>
          <w:numId w:val="2"/>
        </w:numPr>
        <w:spacing w:after="0" w:line="240" w:lineRule="auto"/>
        <w:ind w:left="993"/>
        <w:contextualSpacing/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A</w:t>
      </w:r>
      <w:r w:rsidRPr="00EB5390"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  <w:t>dministrative</w:t>
      </w:r>
    </w:p>
    <w:p w14:paraId="2D3A837D" w14:textId="77777777" w:rsidR="00EB5390" w:rsidRPr="00EB5390" w:rsidRDefault="00EB5390" w:rsidP="00EB5390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Rapid identification of people with TB symptoms</w:t>
      </w:r>
    </w:p>
    <w:p w14:paraId="38D31313" w14:textId="77777777" w:rsidR="00EB5390" w:rsidRPr="00EB5390" w:rsidRDefault="00EB5390" w:rsidP="00EB5390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Separate infectious patient</w:t>
      </w:r>
    </w:p>
    <w:p w14:paraId="148F9061" w14:textId="77777777" w:rsidR="00EB5390" w:rsidRPr="00EB5390" w:rsidRDefault="00EB5390" w:rsidP="00EB5390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Control the spread of pathogens</w:t>
      </w:r>
    </w:p>
    <w:p w14:paraId="62A28FDC" w14:textId="77777777" w:rsidR="00EB5390" w:rsidRPr="00EB5390" w:rsidRDefault="00EB5390" w:rsidP="00EB5390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Minimize time spent in health facilities</w:t>
      </w:r>
    </w:p>
    <w:p w14:paraId="1175D4B9" w14:textId="77777777" w:rsidR="00EB5390" w:rsidRPr="00EB5390" w:rsidRDefault="00EB5390" w:rsidP="00EB5390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Educate staff on signs and symptoms of TB and encourage early care seeking</w:t>
      </w:r>
    </w:p>
    <w:p w14:paraId="706E82F6" w14:textId="77777777" w:rsidR="00EB5390" w:rsidRPr="00EB5390" w:rsidRDefault="00EB5390" w:rsidP="00EB5390">
      <w:pPr>
        <w:numPr>
          <w:ilvl w:val="0"/>
          <w:numId w:val="2"/>
        </w:numPr>
        <w:spacing w:after="0" w:line="240" w:lineRule="auto"/>
        <w:ind w:left="993"/>
        <w:contextualSpacing/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E</w:t>
      </w:r>
      <w:r w:rsidRPr="00EB5390"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  <w:t xml:space="preserve">nvironmental and </w:t>
      </w:r>
    </w:p>
    <w:p w14:paraId="5AA31BB0" w14:textId="77777777" w:rsidR="00EB5390" w:rsidRPr="00EB5390" w:rsidRDefault="00EB5390" w:rsidP="00EB5390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Type of ventilation system? How can we make the best use of the ventilation system?</w:t>
      </w:r>
    </w:p>
    <w:p w14:paraId="3E6A26C0" w14:textId="77777777" w:rsidR="00EB5390" w:rsidRPr="00EB5390" w:rsidRDefault="00EB5390" w:rsidP="00EB5390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Purchase equipment to measure air change per hour in the in-patient ward</w:t>
      </w:r>
    </w:p>
    <w:p w14:paraId="095D583D" w14:textId="77777777" w:rsidR="00EB5390" w:rsidRPr="00EB5390" w:rsidRDefault="00EB5390" w:rsidP="00EB5390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Conduct (periodic) air exchange measurements and identify the areas in the facility with insufficient air exchange</w:t>
      </w:r>
    </w:p>
    <w:p w14:paraId="5D0ED062" w14:textId="77777777" w:rsidR="00EB5390" w:rsidRPr="00EB5390" w:rsidRDefault="00EB5390" w:rsidP="00EB5390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Use of upper room UVGI fixtures</w:t>
      </w:r>
    </w:p>
    <w:p w14:paraId="1C5D3099" w14:textId="77777777" w:rsidR="00EB5390" w:rsidRPr="00EB5390" w:rsidRDefault="00EB5390" w:rsidP="00EB5390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Establishing appropriate bio-safety measures</w:t>
      </w:r>
    </w:p>
    <w:p w14:paraId="3E1E0DC3" w14:textId="77777777" w:rsidR="00EB5390" w:rsidRPr="00EB5390" w:rsidRDefault="00EB5390" w:rsidP="00EB5390">
      <w:pPr>
        <w:numPr>
          <w:ilvl w:val="0"/>
          <w:numId w:val="2"/>
        </w:numPr>
        <w:spacing w:after="0" w:line="240" w:lineRule="auto"/>
        <w:ind w:left="993"/>
        <w:contextualSpacing/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 xml:space="preserve">Personal </w:t>
      </w:r>
      <w:r w:rsidRPr="00EB5390"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  <w:t>protective equipment</w:t>
      </w:r>
    </w:p>
    <w:p w14:paraId="2202C3D0" w14:textId="77777777" w:rsidR="00EB5390" w:rsidRPr="00EB5390" w:rsidRDefault="00EB5390" w:rsidP="00EB5390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 xml:space="preserve">Does the facility have available supply of N95 mask for staff? </w:t>
      </w:r>
    </w:p>
    <w:p w14:paraId="5F1ED176" w14:textId="77777777" w:rsidR="00EB5390" w:rsidRPr="00EB5390" w:rsidRDefault="00EB5390" w:rsidP="00EB5390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Did the facility arrange fit testing and/or fit check for N95 masks?</w:t>
      </w:r>
    </w:p>
    <w:p w14:paraId="3C567FF9" w14:textId="77777777" w:rsidR="00EB5390" w:rsidRPr="00EB5390" w:rsidRDefault="00EB5390" w:rsidP="00EB5390">
      <w:pPr>
        <w:numPr>
          <w:ilvl w:val="1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Provide information to patients and staff why staff is wearing respirators and patients wear face masks</w:t>
      </w:r>
    </w:p>
    <w:p w14:paraId="5D7840B5" w14:textId="77777777" w:rsidR="00EB5390" w:rsidRPr="00EB5390" w:rsidRDefault="00EB5390" w:rsidP="00EB5390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  <w:t>Staff training in TB infection control</w:t>
      </w:r>
    </w:p>
    <w:p w14:paraId="69574401" w14:textId="77777777" w:rsidR="00EB5390" w:rsidRPr="00EB5390" w:rsidRDefault="00EB5390" w:rsidP="00EB5390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i/>
          <w:sz w:val="24"/>
          <w:szCs w:val="24"/>
          <w:lang w:val="x-none" w:eastAsia="x-none"/>
        </w:rPr>
      </w:pPr>
      <w:r w:rsidRPr="00EB5390">
        <w:rPr>
          <w:rFonts w:ascii="Times New Roman" w:eastAsia="Calibri" w:hAnsi="Times New Roman" w:cs="Times New Roman"/>
          <w:i/>
          <w:sz w:val="24"/>
          <w:szCs w:val="24"/>
          <w:lang w:eastAsia="x-none"/>
        </w:rPr>
        <w:t>How can the national TB IC policy be made most context appropriate?</w:t>
      </w:r>
    </w:p>
    <w:p w14:paraId="53D8DBEA" w14:textId="77777777" w:rsidR="00363BD9" w:rsidRDefault="00363BD9"/>
    <w:sectPr w:rsidR="00363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05619F"/>
    <w:multiLevelType w:val="hybridMultilevel"/>
    <w:tmpl w:val="CF929B8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563F70"/>
    <w:multiLevelType w:val="hybridMultilevel"/>
    <w:tmpl w:val="C85ACE46"/>
    <w:lvl w:ilvl="0" w:tplc="6EDA1DEA">
      <w:numFmt w:val="bullet"/>
      <w:lvlText w:val="•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390"/>
    <w:rsid w:val="00363BD9"/>
    <w:rsid w:val="00BE5F25"/>
    <w:rsid w:val="00EB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7A7C0"/>
  <w15:chartTrackingRefBased/>
  <w15:docId w15:val="{12B9B66F-A318-471F-8CD0-E9E8C3AB9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aiful Islam</dc:creator>
  <cp:keywords/>
  <dc:description/>
  <cp:lastModifiedBy>chn off32</cp:lastModifiedBy>
  <cp:revision>2</cp:revision>
  <dcterms:created xsi:type="dcterms:W3CDTF">2018-05-24T05:38:00Z</dcterms:created>
  <dcterms:modified xsi:type="dcterms:W3CDTF">2022-01-28T08:30:00Z</dcterms:modified>
</cp:coreProperties>
</file>